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22CE0" w14:textId="6A27682F" w:rsidR="00474299" w:rsidRDefault="00474299" w:rsidP="00474299">
      <w:pPr>
        <w:rPr>
          <w:rFonts w:ascii="Times New Roman" w:hAnsi="Times New Roman" w:cs="Times New Roman"/>
          <w:b/>
          <w:bCs/>
        </w:rPr>
      </w:pPr>
      <w:bookmarkStart w:id="0" w:name="_Hlk80013021"/>
      <w:r w:rsidRPr="007C7337">
        <w:rPr>
          <w:rFonts w:ascii="Times New Roman" w:hAnsi="Times New Roman" w:cs="Times New Roman" w:hint="eastAsia"/>
          <w:b/>
          <w:bCs/>
        </w:rPr>
        <w:t>Ta</w:t>
      </w:r>
      <w:r w:rsidRPr="007C7337">
        <w:rPr>
          <w:rFonts w:ascii="Times New Roman" w:hAnsi="Times New Roman" w:cs="Times New Roman"/>
          <w:b/>
          <w:bCs/>
        </w:rPr>
        <w:t xml:space="preserve">ble </w:t>
      </w:r>
      <w:r w:rsidR="00741B27">
        <w:rPr>
          <w:rFonts w:ascii="Times New Roman" w:hAnsi="Times New Roman" w:cs="Times New Roman"/>
          <w:b/>
          <w:bCs/>
        </w:rPr>
        <w:t>S</w:t>
      </w:r>
      <w:r w:rsidR="00E46609">
        <w:rPr>
          <w:rFonts w:ascii="Times New Roman" w:hAnsi="Times New Roman" w:cs="Times New Roman"/>
          <w:b/>
          <w:bCs/>
        </w:rPr>
        <w:t>3</w:t>
      </w:r>
      <w:r w:rsidRPr="007C7337">
        <w:rPr>
          <w:rFonts w:ascii="Times New Roman" w:hAnsi="Times New Roman" w:cs="Times New Roman"/>
          <w:b/>
          <w:bCs/>
        </w:rPr>
        <w:t>.</w:t>
      </w:r>
      <w:r w:rsidRPr="00C3688D">
        <w:t xml:space="preserve"> </w:t>
      </w:r>
      <w:r w:rsidR="00E46609">
        <w:rPr>
          <w:rFonts w:ascii="Times New Roman" w:hAnsi="Times New Roman" w:cs="Times New Roman"/>
          <w:b/>
          <w:bCs/>
        </w:rPr>
        <w:t>Results of</w:t>
      </w:r>
      <w:r w:rsidRPr="0047429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BS </w:t>
      </w:r>
      <w:r w:rsidR="00E46609">
        <w:rPr>
          <w:rFonts w:ascii="Times New Roman" w:hAnsi="Times New Roman" w:cs="Times New Roman"/>
          <w:b/>
          <w:bCs/>
        </w:rPr>
        <w:t xml:space="preserve">risk </w:t>
      </w:r>
      <w:r w:rsidR="00DE73BB">
        <w:rPr>
          <w:rFonts w:ascii="Times New Roman" w:hAnsi="Times New Roman" w:cs="Times New Roman"/>
          <w:b/>
          <w:bCs/>
        </w:rPr>
        <w:t>associated with baseline sugar-sweetened beverages consumption</w:t>
      </w:r>
      <w:r w:rsidR="00DE73BB" w:rsidRPr="007C7337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3"/>
        <w:gridCol w:w="2296"/>
        <w:gridCol w:w="2844"/>
        <w:gridCol w:w="1333"/>
      </w:tblGrid>
      <w:tr w:rsidR="00E46609" w:rsidRPr="00EE298B" w14:paraId="7DFC2B08" w14:textId="7C752320" w:rsidTr="00E46609">
        <w:trPr>
          <w:trHeight w:val="280"/>
        </w:trPr>
        <w:tc>
          <w:tcPr>
            <w:tcW w:w="1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C71DD91" w14:textId="18A2BB8B" w:rsidR="00E46609" w:rsidRPr="00E46609" w:rsidRDefault="00E46609" w:rsidP="00930A37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6609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E46609">
              <w:rPr>
                <w:rFonts w:ascii="Times New Roman" w:hAnsi="Times New Roman" w:cs="Times New Roman"/>
                <w:b/>
                <w:bCs/>
                <w:szCs w:val="21"/>
              </w:rPr>
              <w:t>ariables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74DDC9E" w14:textId="37460EE5" w:rsidR="00E46609" w:rsidRPr="00EE298B" w:rsidRDefault="00E46609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tegory</w:t>
            </w:r>
          </w:p>
        </w:tc>
        <w:tc>
          <w:tcPr>
            <w:tcW w:w="1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115642E" w14:textId="19CF1FF2" w:rsidR="00E46609" w:rsidRPr="00EE298B" w:rsidRDefault="00E46609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CB0F6D3" w14:textId="35DF0536" w:rsidR="00E46609" w:rsidRPr="00E46609" w:rsidRDefault="00E46609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6609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46609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E46609" w:rsidRPr="00EE298B" w14:paraId="077689A7" w14:textId="7777777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06623B43" w14:textId="0637B44E" w:rsidR="00E46609" w:rsidRDefault="00E46609" w:rsidP="00687D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SB consumption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01883E34" w14:textId="1B5CDF5B" w:rsidR="00E46609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62C70198" w14:textId="27A31320" w:rsidR="00E46609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0795009C" w14:textId="220CC9B0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6609" w:rsidRPr="00EE298B" w14:paraId="50672580" w14:textId="7777777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01AAF0B0" w14:textId="494B48B7" w:rsidR="00E46609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</w:tcBorders>
            <w:noWrap/>
          </w:tcPr>
          <w:p w14:paraId="15E03CBF" w14:textId="54F157F6" w:rsidR="00E46609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568736B1" w14:textId="63A57612" w:rsidR="00E46609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1.08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0.95, 1.23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1C4A03D6" w14:textId="26737DBF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250</w:t>
            </w:r>
          </w:p>
        </w:tc>
      </w:tr>
      <w:tr w:rsidR="00E46609" w:rsidRPr="00EE298B" w14:paraId="18E4297B" w14:textId="50C5D53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2EA0E8D5" w14:textId="683176B6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</w:tcBorders>
            <w:noWrap/>
          </w:tcPr>
          <w:p w14:paraId="6E10F4A4" w14:textId="49C85128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1B862739" w14:textId="2DE43929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1.08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0.94, 1.24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049B8210" w14:textId="7F7A1250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303</w:t>
            </w:r>
          </w:p>
        </w:tc>
      </w:tr>
      <w:tr w:rsidR="00E46609" w:rsidRPr="00EE298B" w14:paraId="4F5897DD" w14:textId="7A3366AB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041804D7" w14:textId="4CA402FA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287E6594" w14:textId="24DE4EBD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140B9E75" w14:textId="4F4E2D60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1.06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0.94, 1.20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1CCAB11E" w14:textId="321F03B2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360</w:t>
            </w:r>
          </w:p>
        </w:tc>
      </w:tr>
      <w:tr w:rsidR="00E46609" w:rsidRPr="00EE298B" w14:paraId="29857AA2" w14:textId="3464C27D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2C94542" w14:textId="4B130903" w:rsidR="00E46609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3E72BB7C" w14:textId="7F7F6F04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528F5AF6" w14:textId="0D644118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1.19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1.03, 1.37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60A1842E" w14:textId="3FE947F1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E46609" w:rsidRPr="00EE298B" w14:paraId="3380CCF7" w14:textId="65C82CAD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00BE62CF" w14:textId="3C7D6651" w:rsidR="00E46609" w:rsidRDefault="00687DB6" w:rsidP="00E466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78" w:type="pct"/>
            <w:tcBorders>
              <w:bottom w:val="nil"/>
            </w:tcBorders>
            <w:noWrap/>
          </w:tcPr>
          <w:p w14:paraId="22E15D64" w14:textId="3C89FF52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year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3AC89607" w14:textId="656E6D22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0.99, 1.00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3C306193" w14:textId="6BAC0751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382</w:t>
            </w:r>
          </w:p>
        </w:tc>
      </w:tr>
      <w:tr w:rsidR="00E46609" w:rsidRPr="00EE298B" w14:paraId="383FAA00" w14:textId="7777777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453B1477" w14:textId="7EA0B83A" w:rsidR="00E46609" w:rsidRDefault="00687DB6" w:rsidP="00687D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068D0222" w14:textId="30DC2FE1" w:rsidR="00E46609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6A979137" w14:textId="117C7F94" w:rsidR="00E46609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53AAD407" w14:textId="4405BE4E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6609" w:rsidRPr="00EE298B" w14:paraId="3B536FF1" w14:textId="7777777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3BA0870E" w14:textId="0932CADE" w:rsidR="00E46609" w:rsidRDefault="00687DB6" w:rsidP="00E466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1869EDD1" w14:textId="41F3756A" w:rsidR="00E46609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32D53A93" w14:textId="17C007D4" w:rsidR="00E46609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1.86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1.70, 2.02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3934F677" w14:textId="352EC65A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46609" w:rsidRPr="00EE298B" w14:paraId="0C0D3708" w14:textId="03928B88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  <w:hideMark/>
          </w:tcPr>
          <w:p w14:paraId="4833097A" w14:textId="4A13384C" w:rsidR="00E46609" w:rsidRPr="00EE298B" w:rsidRDefault="00687DB6" w:rsidP="00E466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BMI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68FF68F5" w14:textId="45AD18B6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rmal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296A5E77" w14:textId="4F7ECF3D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70B6BE70" w14:textId="36700BCB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6609" w:rsidRPr="00EE298B" w14:paraId="1BC52E01" w14:textId="118E85A6" w:rsidTr="00687DB6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7204D7B7" w14:textId="46E1F907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3ED46EF5" w14:textId="42119084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derweight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76B180FF" w14:textId="3A9FCC92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1.02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0.62, 1.68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12AEA83B" w14:textId="0569D092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929</w:t>
            </w:r>
          </w:p>
        </w:tc>
      </w:tr>
      <w:tr w:rsidR="00E46609" w:rsidRPr="00EE298B" w14:paraId="78616A82" w14:textId="49B1A7B2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74CEFA9D" w14:textId="661B5E14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437150B2" w14:textId="5C6A44D4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verweight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6D3199A6" w14:textId="547B1BE6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0.98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0.90, 1.07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22E05F1B" w14:textId="3A0C1B17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715</w:t>
            </w:r>
          </w:p>
        </w:tc>
      </w:tr>
      <w:tr w:rsidR="00E46609" w:rsidRPr="00EE298B" w14:paraId="2474EE53" w14:textId="753DC6FD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C400080" w14:textId="42F50B9E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4E601154" w14:textId="52D4C04C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besity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5685B3C2" w14:textId="605F180A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0.99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0.89, 1.10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624DF70F" w14:textId="618DA4F7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873</w:t>
            </w:r>
          </w:p>
        </w:tc>
      </w:tr>
      <w:tr w:rsidR="00687DB6" w:rsidRPr="00EE298B" w14:paraId="3D850DD1" w14:textId="77777777" w:rsidTr="002A7DE8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3E141A2F" w14:textId="3F939A60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DI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243D5BC9" w14:textId="7687A89E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60F6F846" w14:textId="428B22D7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7D9F6F7D" w14:textId="015E47B6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486FB9B0" w14:textId="77777777" w:rsidTr="002A7DE8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0335E526" w14:textId="76645628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45A4978E" w14:textId="4D5CB72D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459" w:type="pct"/>
            <w:tcBorders>
              <w:top w:val="nil"/>
            </w:tcBorders>
            <w:noWrap/>
            <w:vAlign w:val="center"/>
          </w:tcPr>
          <w:p w14:paraId="5656F7A1" w14:textId="5A9661FA" w:rsidR="00687DB6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0.98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0.88, 1.10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6166D28C" w14:textId="4224ACE7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770</w:t>
            </w:r>
          </w:p>
        </w:tc>
      </w:tr>
      <w:tr w:rsidR="00687DB6" w:rsidRPr="00EE298B" w14:paraId="426591D3" w14:textId="4CBDB349" w:rsidTr="00687DB6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2E9E274B" w14:textId="095D705F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</w:tcBorders>
            <w:noWrap/>
          </w:tcPr>
          <w:p w14:paraId="04563520" w14:textId="78EC1AFA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7A40CE09" w14:textId="7C075B04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1.01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0.90, 1.12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232D1F11" w14:textId="5533804A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923</w:t>
            </w:r>
          </w:p>
        </w:tc>
      </w:tr>
      <w:tr w:rsidR="00687DB6" w:rsidRPr="00EE298B" w14:paraId="7E1C21CB" w14:textId="5791140C" w:rsidTr="00687DB6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D98148F" w14:textId="60AC9B0A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5E5981AC" w14:textId="14D3DCAA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2AD08784" w14:textId="280CEEDA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1.05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0.94, 1.17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1CEB993D" w14:textId="6F03348D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356</w:t>
            </w:r>
          </w:p>
        </w:tc>
      </w:tr>
      <w:tr w:rsidR="00687DB6" w:rsidRPr="00EE298B" w14:paraId="0477769A" w14:textId="66A8C1D3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3ED1B3D1" w14:textId="318383D0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0DEC1F70" w14:textId="1AD82416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n-university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367EBC3E" w14:textId="31F8CF6E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370864F9" w14:textId="7C1D1014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292F7A39" w14:textId="4669B98C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760D9589" w14:textId="1017A6BD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022E8D54" w14:textId="10BD4C3D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versity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4EF07A00" w14:textId="4ACB0A1B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 xml:space="preserve">0.77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3B5D52">
              <w:rPr>
                <w:rFonts w:ascii="Times New Roman" w:hAnsi="Times New Roman" w:cs="Times New Roman"/>
                <w:szCs w:val="21"/>
              </w:rPr>
              <w:t>0.71, 0.84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7A852B77" w14:textId="4E061A63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7DB6" w:rsidRPr="00EE298B" w14:paraId="1C5A8D2D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4391A73" w14:textId="2103B32D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1178" w:type="pct"/>
            <w:tcBorders>
              <w:bottom w:val="nil"/>
            </w:tcBorders>
            <w:noWrap/>
            <w:vAlign w:val="center"/>
          </w:tcPr>
          <w:p w14:paraId="5DB88837" w14:textId="379EDB27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n-White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0B4E890A" w14:textId="5342DC26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5EEBFD0D" w14:textId="0CDF1A9B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4DC703D1" w14:textId="77777777" w:rsidTr="00365541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B6EADF7" w14:textId="4C250A15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7014ABC7" w14:textId="593EA4BD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ite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640EE355" w14:textId="0A78016F" w:rsidR="00687DB6" w:rsidRDefault="003B5D52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B5D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  <w:r w:rsidR="000416D2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3B5D52">
              <w:rPr>
                <w:rFonts w:ascii="Times New Roman" w:eastAsia="等线" w:hAnsi="Times New Roman" w:cs="Times New Roman"/>
                <w:color w:val="000000"/>
                <w:szCs w:val="21"/>
              </w:rPr>
              <w:t>0.97, 1.44</w:t>
            </w:r>
            <w:r w:rsidR="000416D2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2A341F67" w14:textId="6B140643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0</w:t>
            </w:r>
          </w:p>
        </w:tc>
      </w:tr>
      <w:tr w:rsidR="00687DB6" w:rsidRPr="00EE298B" w14:paraId="68FBCEED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66EA3F2B" w14:textId="2E213A42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cohol drinking</w:t>
            </w: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43863115" w14:textId="40C26CCE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ver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0E15D204" w14:textId="05749BD2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76269FB1" w14:textId="13B22277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2C87FC85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1F3E4BD7" w14:textId="66A13160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33F0469B" w14:textId="37756FF2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vious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23D1776F" w14:textId="60054D08" w:rsidR="00687DB6" w:rsidRDefault="0069179B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917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 </w:t>
            </w:r>
            <w:r w:rsidR="000416D2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69179B">
              <w:rPr>
                <w:rFonts w:ascii="Times New Roman" w:eastAsia="等线" w:hAnsi="Times New Roman" w:cs="Times New Roman"/>
                <w:color w:val="000000"/>
                <w:szCs w:val="21"/>
              </w:rPr>
              <w:t>1.35, 2.28</w:t>
            </w:r>
            <w:r w:rsidR="000416D2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35DFAFF9" w14:textId="16D355D8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7DB6" w:rsidRPr="00EE298B" w14:paraId="4F50A24B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77EF513B" w14:textId="50F02C1B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330C393F" w14:textId="4C6CD001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rrent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76FD069E" w14:textId="46841CC2" w:rsidR="00687DB6" w:rsidRDefault="0069179B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917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  <w:r w:rsidR="000416D2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69179B">
              <w:rPr>
                <w:rFonts w:ascii="Times New Roman" w:eastAsia="等线" w:hAnsi="Times New Roman" w:cs="Times New Roman"/>
                <w:color w:val="000000"/>
                <w:szCs w:val="21"/>
              </w:rPr>
              <w:t>0.82, 1.24</w:t>
            </w:r>
            <w:r w:rsidR="000416D2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63F3C858" w14:textId="1299068A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>0.940</w:t>
            </w:r>
          </w:p>
        </w:tc>
      </w:tr>
      <w:tr w:rsidR="00687DB6" w:rsidRPr="00EE298B" w14:paraId="7E1C8EF9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636EEE50" w14:textId="74B7C68B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31B94F73" w14:textId="4DA8A76E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ver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2D29C732" w14:textId="5A2C1375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36CB8987" w14:textId="201963EC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67382DCB" w14:textId="77777777" w:rsidTr="004242F4">
        <w:trPr>
          <w:trHeight w:val="29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63334085" w14:textId="24412460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403F2A2C" w14:textId="67F349F1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vious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</w:tcPr>
          <w:p w14:paraId="5241BD7D" w14:textId="7A5D68A4" w:rsidR="00687DB6" w:rsidRDefault="0069179B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917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  <w:r w:rsidR="000416D2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69179B">
              <w:rPr>
                <w:rFonts w:ascii="Times New Roman" w:eastAsia="等线" w:hAnsi="Times New Roman" w:cs="Times New Roman"/>
                <w:color w:val="000000"/>
                <w:szCs w:val="21"/>
              </w:rPr>
              <w:t>1.00, 1.18</w:t>
            </w:r>
            <w:r w:rsidR="000416D2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</w:tcPr>
          <w:p w14:paraId="3F0F46A4" w14:textId="24D9AF59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7</w:t>
            </w:r>
          </w:p>
        </w:tc>
      </w:tr>
      <w:tr w:rsidR="00687DB6" w:rsidRPr="00EE298B" w14:paraId="7E0BC833" w14:textId="77777777" w:rsidTr="004242F4">
        <w:trPr>
          <w:trHeight w:val="29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0D6A5784" w14:textId="721D313E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43AC1B4D" w14:textId="7B68859A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rrent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</w:tcPr>
          <w:p w14:paraId="3CA0233A" w14:textId="2C0141FF" w:rsidR="00687DB6" w:rsidRPr="00C616F9" w:rsidRDefault="0069179B" w:rsidP="00687DB6">
            <w:pPr>
              <w:jc w:val="center"/>
              <w:rPr>
                <w:rFonts w:ascii="Times New Roman" w:hAnsi="Times New Roman" w:cs="Times New Roman"/>
              </w:rPr>
            </w:pPr>
            <w:r w:rsidRPr="0069179B">
              <w:rPr>
                <w:rFonts w:ascii="Times New Roman" w:hAnsi="Times New Roman" w:cs="Times New Roman"/>
              </w:rPr>
              <w:t xml:space="preserve">1.05 </w:t>
            </w:r>
            <w:r w:rsidR="000416D2">
              <w:rPr>
                <w:rFonts w:ascii="Times New Roman" w:hAnsi="Times New Roman" w:cs="Times New Roman"/>
              </w:rPr>
              <w:t>(</w:t>
            </w:r>
            <w:r w:rsidRPr="0069179B">
              <w:rPr>
                <w:rFonts w:ascii="Times New Roman" w:hAnsi="Times New Roman" w:cs="Times New Roman"/>
              </w:rPr>
              <w:t>0.91, 1.21</w:t>
            </w:r>
            <w:r w:rsidR="000416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66744222" w14:textId="0E09BB14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>0.512</w:t>
            </w:r>
          </w:p>
        </w:tc>
      </w:tr>
      <w:tr w:rsidR="00687DB6" w:rsidRPr="00EE298B" w14:paraId="2794DCA7" w14:textId="53A1DF99" w:rsidTr="00687DB6">
        <w:trPr>
          <w:trHeight w:val="29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632AAA3A" w14:textId="037D2BC4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PAQ</w:t>
            </w: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76D159A5" w14:textId="4C1D985F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58690254" w14:textId="5407ECA5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4F8B463A" w14:textId="4BBA5403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05EE1C73" w14:textId="5447588F" w:rsidTr="00687DB6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14E1B2CF" w14:textId="73734DA0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31957542" w14:textId="67E25E2D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rate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4DC03872" w14:textId="055928CC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0.83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0.74, 0.93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62425497" w14:textId="51589858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687DB6" w:rsidRPr="00EE298B" w14:paraId="3103BBFF" w14:textId="0F699FEF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6793913A" w14:textId="2975F1C1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23374480" w14:textId="35856CAD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1A4BA198" w14:textId="41C49AA2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0.80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0.71, 0.90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6282F572" w14:textId="18061B56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87DB6" w:rsidRPr="00EE298B" w14:paraId="5CA2AB54" w14:textId="664A9381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745D83B5" w14:textId="187F9BA3" w:rsidR="00687DB6" w:rsidRPr="00EE298B" w:rsidRDefault="00687DB6" w:rsidP="00687D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ype 2 Diabetes</w:t>
            </w: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4292A3A0" w14:textId="0C4FCD9A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0E9C081F" w14:textId="5F6726AD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12F03C52" w14:textId="52C431E1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38913717" w14:textId="77777777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7F142C95" w14:textId="37CB977E" w:rsidR="00687DB6" w:rsidRDefault="00687DB6" w:rsidP="00687D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center"/>
          </w:tcPr>
          <w:p w14:paraId="43FF3CB3" w14:textId="547C3D22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31C88083" w14:textId="286A6DDF" w:rsidR="00687DB6" w:rsidRDefault="0069179B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917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7 </w:t>
            </w:r>
            <w:r w:rsidR="000416D2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69179B">
              <w:rPr>
                <w:rFonts w:ascii="Times New Roman" w:eastAsia="等线" w:hAnsi="Times New Roman" w:cs="Times New Roman"/>
                <w:color w:val="000000"/>
                <w:szCs w:val="21"/>
              </w:rPr>
              <w:t>1.16, 1.86</w:t>
            </w:r>
            <w:r w:rsidR="000416D2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73F6E120" w14:textId="1EB238D4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687DB6" w:rsidRPr="00EE298B" w14:paraId="12A1EFAD" w14:textId="77777777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345E8BFD" w14:textId="6786A1BA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epression</w:t>
            </w: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2A2D4646" w14:textId="2A825294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25EDAB58" w14:textId="27C43087" w:rsidR="00687DB6" w:rsidRPr="00A06523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29D3267D" w14:textId="30AB234B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1FF1D6EB" w14:textId="6C643171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1D6A2691" w14:textId="5E6DB7EE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0C564E5D" w14:textId="64A6AE50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6608F669" w14:textId="795F0E66" w:rsidR="00687DB6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1.80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1.61, 2.02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00E215EE" w14:textId="0A14A597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87DB6" w:rsidRPr="00EE298B" w14:paraId="35E7D74B" w14:textId="04E98229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1BCEA9C0" w14:textId="1B442143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6252DCF3" w14:textId="697A15E4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1FF34AF1" w14:textId="64001285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538ED245" w14:textId="19D92FEB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3DE65945" w14:textId="7D9C1DED" w:rsidTr="00687DB6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1A3B1949" w14:textId="60C8CE04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6845D278" w14:textId="0BA6BC13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59A83456" w14:textId="129E338E" w:rsidR="00687DB6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1.84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1.58, 2.14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24ECB2EB" w14:textId="5998F51F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87DB6" w:rsidRPr="00EE298B" w14:paraId="77C52F56" w14:textId="3457689E" w:rsidTr="00687DB6">
        <w:trPr>
          <w:trHeight w:val="280"/>
        </w:trPr>
        <w:tc>
          <w:tcPr>
            <w:tcW w:w="1679" w:type="pct"/>
            <w:tcBorders>
              <w:top w:val="nil"/>
              <w:bottom w:val="single" w:sz="4" w:space="0" w:color="auto"/>
            </w:tcBorders>
            <w:noWrap/>
          </w:tcPr>
          <w:p w14:paraId="0AA63396" w14:textId="6690265F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otal energy intake</w:t>
            </w: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515C933" w14:textId="6A826C3D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er 1 </w:t>
            </w:r>
            <w:r w:rsidR="000416D2">
              <w:rPr>
                <w:rFonts w:ascii="Times New Roman" w:hAnsi="Times New Roman" w:cs="Times New Roman"/>
                <w:szCs w:val="21"/>
              </w:rPr>
              <w:t>kJ</w:t>
            </w:r>
          </w:p>
        </w:tc>
        <w:tc>
          <w:tcPr>
            <w:tcW w:w="14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D47CD9" w14:textId="77CB99E3" w:rsidR="00687DB6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1.00, 1.00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noWrap/>
          </w:tcPr>
          <w:p w14:paraId="25C66A13" w14:textId="32598EAA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4</w:t>
            </w:r>
          </w:p>
        </w:tc>
      </w:tr>
    </w:tbl>
    <w:p w14:paraId="49EEC0A5" w14:textId="3014CD0A" w:rsidR="009D1508" w:rsidRPr="00E1442A" w:rsidRDefault="00474299" w:rsidP="00474299">
      <w:pPr>
        <w:rPr>
          <w:rFonts w:ascii="Times New Roman" w:hAnsi="Times New Roman" w:cs="Times New Roman"/>
        </w:rPr>
      </w:pPr>
      <w:r w:rsidRPr="004940D9">
        <w:rPr>
          <w:rFonts w:ascii="Times New Roman" w:hAnsi="Times New Roman" w:cs="Times New Roman"/>
        </w:rPr>
        <w:t xml:space="preserve">Note: </w:t>
      </w:r>
      <w:r w:rsidR="00ED6881" w:rsidRPr="004940D9">
        <w:rPr>
          <w:rFonts w:ascii="Times New Roman" w:hAnsi="Times New Roman" w:cs="Times New Roman"/>
        </w:rPr>
        <w:t>All HR</w:t>
      </w:r>
      <w:r w:rsidR="00ED6881" w:rsidRPr="004940D9">
        <w:rPr>
          <w:rFonts w:ascii="Times New Roman" w:hAnsi="Times New Roman" w:cs="Times New Roman" w:hint="eastAsia"/>
        </w:rPr>
        <w:t>s</w:t>
      </w:r>
      <w:r w:rsidR="00ED6881" w:rsidRPr="004940D9">
        <w:rPr>
          <w:rFonts w:ascii="Times New Roman" w:hAnsi="Times New Roman" w:cs="Times New Roman"/>
        </w:rPr>
        <w:t xml:space="preserve"> were calculated by adjusting the following covariates</w:t>
      </w:r>
      <w:r w:rsidR="00E46609">
        <w:rPr>
          <w:rFonts w:ascii="Times New Roman" w:hAnsi="Times New Roman" w:cs="Times New Roman"/>
        </w:rPr>
        <w:t xml:space="preserve"> in addition to SSB quartiles as exposure</w:t>
      </w:r>
      <w:r w:rsidR="00ED6881" w:rsidRPr="004940D9">
        <w:rPr>
          <w:rFonts w:ascii="Times New Roman" w:hAnsi="Times New Roman" w:cs="Times New Roman"/>
        </w:rPr>
        <w:t xml:space="preserve">: age, </w:t>
      </w:r>
      <w:r w:rsidR="008425A8" w:rsidRPr="004940D9">
        <w:rPr>
          <w:rFonts w:ascii="Times New Roman" w:hAnsi="Times New Roman" w:cs="Times New Roman"/>
        </w:rPr>
        <w:t>sex</w:t>
      </w:r>
      <w:r w:rsidR="00ED6881" w:rsidRPr="004940D9">
        <w:rPr>
          <w:rFonts w:ascii="Times New Roman" w:hAnsi="Times New Roman" w:cs="Times New Roman"/>
        </w:rPr>
        <w:t xml:space="preserve">, </w:t>
      </w:r>
      <w:r w:rsidR="007539BB" w:rsidRPr="004940D9">
        <w:rPr>
          <w:rFonts w:ascii="Times New Roman" w:hAnsi="Times New Roman" w:cs="Times New Roman"/>
        </w:rPr>
        <w:t xml:space="preserve">BMI, </w:t>
      </w:r>
      <w:r w:rsidR="00ED6881" w:rsidRPr="004940D9">
        <w:rPr>
          <w:rFonts w:ascii="Times New Roman" w:hAnsi="Times New Roman" w:cs="Times New Roman"/>
        </w:rPr>
        <w:t>Townsend deprivation index, education level, ethnicity, smoking status, alcohol drinking, IPAQ (International Physical</w:t>
      </w:r>
      <w:r w:rsidR="00ED6881" w:rsidRPr="004940D9">
        <w:rPr>
          <w:rFonts w:ascii="Times New Roman" w:hAnsi="Times New Roman" w:cs="Times New Roman" w:hint="eastAsia"/>
        </w:rPr>
        <w:t xml:space="preserve"> </w:t>
      </w:r>
      <w:r w:rsidR="00ED6881" w:rsidRPr="004940D9">
        <w:rPr>
          <w:rFonts w:ascii="Times New Roman" w:hAnsi="Times New Roman" w:cs="Times New Roman"/>
        </w:rPr>
        <w:t>Activity Questionnaire)</w:t>
      </w:r>
      <w:r w:rsidR="007539BB" w:rsidRPr="004940D9">
        <w:rPr>
          <w:rFonts w:ascii="Times New Roman" w:hAnsi="Times New Roman" w:cs="Times New Roman"/>
        </w:rPr>
        <w:t>, total energy intake, type 2 diabetes, depression and anxiety</w:t>
      </w:r>
      <w:r w:rsidR="00ED6881" w:rsidRPr="004940D9">
        <w:rPr>
          <w:rFonts w:ascii="Times New Roman" w:hAnsi="Times New Roman" w:cs="Times New Roman"/>
        </w:rPr>
        <w:t xml:space="preserve">. </w:t>
      </w:r>
      <w:r w:rsidRPr="004940D9">
        <w:rPr>
          <w:rFonts w:ascii="Times New Roman" w:hAnsi="Times New Roman" w:cs="Times New Roman"/>
        </w:rPr>
        <w:t>IBS: i</w:t>
      </w:r>
      <w:r w:rsidRPr="004940D9">
        <w:rPr>
          <w:rFonts w:ascii="Times New Roman" w:hAnsi="Times New Roman" w:cs="Times New Roman" w:hint="eastAsia"/>
        </w:rPr>
        <w:t>rr</w:t>
      </w:r>
      <w:r w:rsidRPr="004940D9">
        <w:rPr>
          <w:rFonts w:ascii="Times New Roman" w:hAnsi="Times New Roman" w:cs="Times New Roman"/>
        </w:rPr>
        <w:t>itable bowel syndrome</w:t>
      </w:r>
      <w:bookmarkEnd w:id="0"/>
      <w:r w:rsidR="00CC64F2" w:rsidRPr="004940D9">
        <w:rPr>
          <w:rFonts w:ascii="Times New Roman" w:hAnsi="Times New Roman" w:cs="Times New Roman"/>
        </w:rPr>
        <w:t xml:space="preserve">; HR: </w:t>
      </w:r>
      <w:r w:rsidR="00CC64F2" w:rsidRPr="004940D9">
        <w:rPr>
          <w:rFonts w:ascii="Times New Roman" w:hAnsi="Times New Roman" w:cs="Times New Roman" w:hint="eastAsia"/>
        </w:rPr>
        <w:t>hazard</w:t>
      </w:r>
      <w:r w:rsidR="00CC64F2" w:rsidRPr="004940D9">
        <w:rPr>
          <w:rFonts w:ascii="Times New Roman" w:hAnsi="Times New Roman" w:cs="Times New Roman"/>
        </w:rPr>
        <w:t xml:space="preserve"> </w:t>
      </w:r>
      <w:r w:rsidR="00CC64F2" w:rsidRPr="004940D9">
        <w:rPr>
          <w:rFonts w:ascii="Times New Roman" w:hAnsi="Times New Roman" w:cs="Times New Roman" w:hint="eastAsia"/>
        </w:rPr>
        <w:t>ratio</w:t>
      </w:r>
      <w:r w:rsidR="00070181" w:rsidRPr="004940D9">
        <w:rPr>
          <w:rFonts w:ascii="Times New Roman" w:hAnsi="Times New Roman" w:cs="Times New Roman" w:hint="eastAsia"/>
        </w:rPr>
        <w:t>;</w:t>
      </w:r>
      <w:r w:rsidR="00070181" w:rsidRPr="004940D9">
        <w:rPr>
          <w:rFonts w:ascii="Times New Roman" w:hAnsi="Times New Roman" w:cs="Times New Roman"/>
        </w:rPr>
        <w:t xml:space="preserve"> CI</w:t>
      </w:r>
      <w:r w:rsidR="00070181" w:rsidRPr="004940D9">
        <w:rPr>
          <w:rFonts w:ascii="Times New Roman" w:hAnsi="Times New Roman" w:cs="Times New Roman" w:hint="eastAsia"/>
        </w:rPr>
        <w:t>:</w:t>
      </w:r>
      <w:r w:rsidR="00070181" w:rsidRPr="004940D9">
        <w:rPr>
          <w:rFonts w:ascii="Times New Roman" w:hAnsi="Times New Roman" w:cs="Times New Roman"/>
        </w:rPr>
        <w:t xml:space="preserve"> </w:t>
      </w:r>
      <w:r w:rsidR="00070181" w:rsidRPr="004940D9">
        <w:rPr>
          <w:rFonts w:ascii="Times New Roman" w:hAnsi="Times New Roman" w:cs="Times New Roman" w:hint="eastAsia"/>
        </w:rPr>
        <w:t>c</w:t>
      </w:r>
      <w:r w:rsidR="00070181" w:rsidRPr="004940D9">
        <w:rPr>
          <w:rFonts w:ascii="Times New Roman" w:hAnsi="Times New Roman" w:cs="Times New Roman"/>
        </w:rPr>
        <w:t>onfidence interval</w:t>
      </w:r>
      <w:r w:rsidR="00CC64F2" w:rsidRPr="004940D9">
        <w:rPr>
          <w:rFonts w:ascii="Times New Roman" w:hAnsi="Times New Roman" w:cs="Times New Roman"/>
        </w:rPr>
        <w:t xml:space="preserve">. </w:t>
      </w:r>
    </w:p>
    <w:sectPr w:rsidR="009D1508" w:rsidRPr="00E1442A" w:rsidSect="00E4660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7C5BB" w14:textId="77777777" w:rsidR="00E9614A" w:rsidRDefault="00E9614A" w:rsidP="002F11D9">
      <w:r>
        <w:separator/>
      </w:r>
    </w:p>
  </w:endnote>
  <w:endnote w:type="continuationSeparator" w:id="0">
    <w:p w14:paraId="0EB7E2E3" w14:textId="77777777" w:rsidR="00E9614A" w:rsidRDefault="00E9614A" w:rsidP="002F1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85809" w14:textId="77777777" w:rsidR="00E9614A" w:rsidRDefault="00E9614A" w:rsidP="002F11D9">
      <w:r>
        <w:separator/>
      </w:r>
    </w:p>
  </w:footnote>
  <w:footnote w:type="continuationSeparator" w:id="0">
    <w:p w14:paraId="5E9CBFD0" w14:textId="77777777" w:rsidR="00E9614A" w:rsidRDefault="00E9614A" w:rsidP="002F1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F27"/>
    <w:rsid w:val="00002EE1"/>
    <w:rsid w:val="00011883"/>
    <w:rsid w:val="00030E1F"/>
    <w:rsid w:val="00033669"/>
    <w:rsid w:val="00033B03"/>
    <w:rsid w:val="0003584F"/>
    <w:rsid w:val="00036AC2"/>
    <w:rsid w:val="00037AED"/>
    <w:rsid w:val="00041672"/>
    <w:rsid w:val="000416D2"/>
    <w:rsid w:val="000427C1"/>
    <w:rsid w:val="00051B7E"/>
    <w:rsid w:val="00054F85"/>
    <w:rsid w:val="00060941"/>
    <w:rsid w:val="0006289C"/>
    <w:rsid w:val="00066F43"/>
    <w:rsid w:val="00070181"/>
    <w:rsid w:val="00074C37"/>
    <w:rsid w:val="00080CE6"/>
    <w:rsid w:val="00084C8D"/>
    <w:rsid w:val="0009243C"/>
    <w:rsid w:val="00094D53"/>
    <w:rsid w:val="00095FD9"/>
    <w:rsid w:val="000A1063"/>
    <w:rsid w:val="000A633E"/>
    <w:rsid w:val="000B5F99"/>
    <w:rsid w:val="000B6C24"/>
    <w:rsid w:val="000C19E2"/>
    <w:rsid w:val="000C4375"/>
    <w:rsid w:val="000C751B"/>
    <w:rsid w:val="000F2B84"/>
    <w:rsid w:val="000F3FF0"/>
    <w:rsid w:val="000F5EC0"/>
    <w:rsid w:val="0010352E"/>
    <w:rsid w:val="00104EBB"/>
    <w:rsid w:val="001055BC"/>
    <w:rsid w:val="001076A1"/>
    <w:rsid w:val="00111668"/>
    <w:rsid w:val="001143E4"/>
    <w:rsid w:val="00136956"/>
    <w:rsid w:val="00141619"/>
    <w:rsid w:val="001469C4"/>
    <w:rsid w:val="001476D0"/>
    <w:rsid w:val="00151BB8"/>
    <w:rsid w:val="0015340B"/>
    <w:rsid w:val="00166332"/>
    <w:rsid w:val="00170044"/>
    <w:rsid w:val="00184061"/>
    <w:rsid w:val="00184EEE"/>
    <w:rsid w:val="00192100"/>
    <w:rsid w:val="001921CB"/>
    <w:rsid w:val="00195EEA"/>
    <w:rsid w:val="001A054E"/>
    <w:rsid w:val="001A0D21"/>
    <w:rsid w:val="001A6FDF"/>
    <w:rsid w:val="001B159B"/>
    <w:rsid w:val="001B1E8F"/>
    <w:rsid w:val="001B7161"/>
    <w:rsid w:val="001C16D4"/>
    <w:rsid w:val="001C4E66"/>
    <w:rsid w:val="001D5942"/>
    <w:rsid w:val="001E7027"/>
    <w:rsid w:val="001F289E"/>
    <w:rsid w:val="001F7618"/>
    <w:rsid w:val="00200CE5"/>
    <w:rsid w:val="00201A59"/>
    <w:rsid w:val="00202ADA"/>
    <w:rsid w:val="00207D13"/>
    <w:rsid w:val="00225958"/>
    <w:rsid w:val="00231091"/>
    <w:rsid w:val="00233EC6"/>
    <w:rsid w:val="00234BAE"/>
    <w:rsid w:val="00235A58"/>
    <w:rsid w:val="00237409"/>
    <w:rsid w:val="002401E9"/>
    <w:rsid w:val="00247583"/>
    <w:rsid w:val="00254632"/>
    <w:rsid w:val="00254F51"/>
    <w:rsid w:val="00257A54"/>
    <w:rsid w:val="002614C7"/>
    <w:rsid w:val="002620CD"/>
    <w:rsid w:val="00262DCA"/>
    <w:rsid w:val="00263088"/>
    <w:rsid w:val="0026549F"/>
    <w:rsid w:val="0027630B"/>
    <w:rsid w:val="0028275D"/>
    <w:rsid w:val="00282F7B"/>
    <w:rsid w:val="00283466"/>
    <w:rsid w:val="00285739"/>
    <w:rsid w:val="002974B2"/>
    <w:rsid w:val="00297E16"/>
    <w:rsid w:val="002A3AF5"/>
    <w:rsid w:val="002C1F27"/>
    <w:rsid w:val="002C4E0D"/>
    <w:rsid w:val="002C53D9"/>
    <w:rsid w:val="002C6BDD"/>
    <w:rsid w:val="002D4823"/>
    <w:rsid w:val="002E30F3"/>
    <w:rsid w:val="002E5A29"/>
    <w:rsid w:val="002F11D9"/>
    <w:rsid w:val="00301F84"/>
    <w:rsid w:val="00303EF4"/>
    <w:rsid w:val="003105F7"/>
    <w:rsid w:val="00311332"/>
    <w:rsid w:val="00314354"/>
    <w:rsid w:val="00315387"/>
    <w:rsid w:val="00315B60"/>
    <w:rsid w:val="00315FC6"/>
    <w:rsid w:val="00325D15"/>
    <w:rsid w:val="00330197"/>
    <w:rsid w:val="00334B5D"/>
    <w:rsid w:val="00346895"/>
    <w:rsid w:val="003513D7"/>
    <w:rsid w:val="00357A51"/>
    <w:rsid w:val="00364CA5"/>
    <w:rsid w:val="00375450"/>
    <w:rsid w:val="00375504"/>
    <w:rsid w:val="00377CBF"/>
    <w:rsid w:val="00394AB1"/>
    <w:rsid w:val="003955AE"/>
    <w:rsid w:val="00397229"/>
    <w:rsid w:val="00397E1C"/>
    <w:rsid w:val="003A2C32"/>
    <w:rsid w:val="003A48D7"/>
    <w:rsid w:val="003A5B5E"/>
    <w:rsid w:val="003B20FD"/>
    <w:rsid w:val="003B5D52"/>
    <w:rsid w:val="003B5DBB"/>
    <w:rsid w:val="003B6E09"/>
    <w:rsid w:val="003C20AA"/>
    <w:rsid w:val="003D06A3"/>
    <w:rsid w:val="003D1F65"/>
    <w:rsid w:val="003E0651"/>
    <w:rsid w:val="003E236E"/>
    <w:rsid w:val="003E7382"/>
    <w:rsid w:val="003E7AEC"/>
    <w:rsid w:val="003F0467"/>
    <w:rsid w:val="003F163A"/>
    <w:rsid w:val="003F573F"/>
    <w:rsid w:val="00400058"/>
    <w:rsid w:val="00401ABC"/>
    <w:rsid w:val="0040489B"/>
    <w:rsid w:val="00406342"/>
    <w:rsid w:val="00415534"/>
    <w:rsid w:val="004159F4"/>
    <w:rsid w:val="00416E38"/>
    <w:rsid w:val="004175AC"/>
    <w:rsid w:val="00420B0F"/>
    <w:rsid w:val="00421707"/>
    <w:rsid w:val="0042218D"/>
    <w:rsid w:val="00432913"/>
    <w:rsid w:val="004507C6"/>
    <w:rsid w:val="004570E4"/>
    <w:rsid w:val="00465CCC"/>
    <w:rsid w:val="00470CE4"/>
    <w:rsid w:val="00474299"/>
    <w:rsid w:val="004847BE"/>
    <w:rsid w:val="00486CD4"/>
    <w:rsid w:val="004940D9"/>
    <w:rsid w:val="00494530"/>
    <w:rsid w:val="004968D4"/>
    <w:rsid w:val="004A1A2C"/>
    <w:rsid w:val="004A1EC3"/>
    <w:rsid w:val="004C0C92"/>
    <w:rsid w:val="004C3DFB"/>
    <w:rsid w:val="004C41B3"/>
    <w:rsid w:val="004D1C83"/>
    <w:rsid w:val="004D1CD3"/>
    <w:rsid w:val="004D6F97"/>
    <w:rsid w:val="004E29FE"/>
    <w:rsid w:val="004E306A"/>
    <w:rsid w:val="004F14F3"/>
    <w:rsid w:val="004F22C9"/>
    <w:rsid w:val="004F7FDA"/>
    <w:rsid w:val="0050291F"/>
    <w:rsid w:val="00514CD2"/>
    <w:rsid w:val="00516728"/>
    <w:rsid w:val="005226A5"/>
    <w:rsid w:val="005249D7"/>
    <w:rsid w:val="005254ED"/>
    <w:rsid w:val="0054063D"/>
    <w:rsid w:val="00546C02"/>
    <w:rsid w:val="005533C6"/>
    <w:rsid w:val="005540A8"/>
    <w:rsid w:val="00557378"/>
    <w:rsid w:val="005607FF"/>
    <w:rsid w:val="00560845"/>
    <w:rsid w:val="00562EE5"/>
    <w:rsid w:val="00563220"/>
    <w:rsid w:val="00564EDB"/>
    <w:rsid w:val="00566670"/>
    <w:rsid w:val="00567538"/>
    <w:rsid w:val="00575341"/>
    <w:rsid w:val="005777A2"/>
    <w:rsid w:val="00581E4D"/>
    <w:rsid w:val="00585132"/>
    <w:rsid w:val="00586C2F"/>
    <w:rsid w:val="005A2641"/>
    <w:rsid w:val="005B5008"/>
    <w:rsid w:val="005C032F"/>
    <w:rsid w:val="005C4695"/>
    <w:rsid w:val="005D1933"/>
    <w:rsid w:val="005D44F9"/>
    <w:rsid w:val="005D7D80"/>
    <w:rsid w:val="005E2BCE"/>
    <w:rsid w:val="005F0EED"/>
    <w:rsid w:val="0060360D"/>
    <w:rsid w:val="00604C09"/>
    <w:rsid w:val="00605D3B"/>
    <w:rsid w:val="00610DF9"/>
    <w:rsid w:val="00610E0A"/>
    <w:rsid w:val="006115CE"/>
    <w:rsid w:val="006131D3"/>
    <w:rsid w:val="00626F88"/>
    <w:rsid w:val="0064037D"/>
    <w:rsid w:val="00641B21"/>
    <w:rsid w:val="00643033"/>
    <w:rsid w:val="0065033A"/>
    <w:rsid w:val="00651FA3"/>
    <w:rsid w:val="00656ED6"/>
    <w:rsid w:val="006607DA"/>
    <w:rsid w:val="00660C71"/>
    <w:rsid w:val="00663051"/>
    <w:rsid w:val="00665B01"/>
    <w:rsid w:val="006677E6"/>
    <w:rsid w:val="00670405"/>
    <w:rsid w:val="00671E60"/>
    <w:rsid w:val="0067551A"/>
    <w:rsid w:val="0067561C"/>
    <w:rsid w:val="00681286"/>
    <w:rsid w:val="00687DB6"/>
    <w:rsid w:val="0069179B"/>
    <w:rsid w:val="006922F9"/>
    <w:rsid w:val="006931F4"/>
    <w:rsid w:val="0069381A"/>
    <w:rsid w:val="00695BAE"/>
    <w:rsid w:val="00696F2B"/>
    <w:rsid w:val="006A2E16"/>
    <w:rsid w:val="006A52D1"/>
    <w:rsid w:val="006A6EBE"/>
    <w:rsid w:val="006B208B"/>
    <w:rsid w:val="006B6C14"/>
    <w:rsid w:val="006D29EF"/>
    <w:rsid w:val="006D61DB"/>
    <w:rsid w:val="006D7437"/>
    <w:rsid w:val="006D7D83"/>
    <w:rsid w:val="006E2226"/>
    <w:rsid w:val="006E2A4D"/>
    <w:rsid w:val="006F7F95"/>
    <w:rsid w:val="00705B5F"/>
    <w:rsid w:val="007141D7"/>
    <w:rsid w:val="00725EDC"/>
    <w:rsid w:val="00740149"/>
    <w:rsid w:val="00741B27"/>
    <w:rsid w:val="00750996"/>
    <w:rsid w:val="00751E7A"/>
    <w:rsid w:val="00752B33"/>
    <w:rsid w:val="00752C89"/>
    <w:rsid w:val="007539BB"/>
    <w:rsid w:val="0075776B"/>
    <w:rsid w:val="00757FA8"/>
    <w:rsid w:val="00764A1A"/>
    <w:rsid w:val="00764ECA"/>
    <w:rsid w:val="00766F86"/>
    <w:rsid w:val="00767D78"/>
    <w:rsid w:val="0077187B"/>
    <w:rsid w:val="00773BA8"/>
    <w:rsid w:val="00775DA7"/>
    <w:rsid w:val="00780EBD"/>
    <w:rsid w:val="00780F62"/>
    <w:rsid w:val="007841ED"/>
    <w:rsid w:val="007853A6"/>
    <w:rsid w:val="00786BDD"/>
    <w:rsid w:val="00795225"/>
    <w:rsid w:val="007A2AB1"/>
    <w:rsid w:val="007A2D98"/>
    <w:rsid w:val="007A5DAC"/>
    <w:rsid w:val="007A6581"/>
    <w:rsid w:val="007B044E"/>
    <w:rsid w:val="007B12BB"/>
    <w:rsid w:val="007B2233"/>
    <w:rsid w:val="007C16AF"/>
    <w:rsid w:val="007C229B"/>
    <w:rsid w:val="007C6268"/>
    <w:rsid w:val="007C64D5"/>
    <w:rsid w:val="007C7337"/>
    <w:rsid w:val="007D555F"/>
    <w:rsid w:val="007E0288"/>
    <w:rsid w:val="007E5274"/>
    <w:rsid w:val="007E7D19"/>
    <w:rsid w:val="007F57A7"/>
    <w:rsid w:val="00805795"/>
    <w:rsid w:val="00810BF7"/>
    <w:rsid w:val="008115EE"/>
    <w:rsid w:val="00813B73"/>
    <w:rsid w:val="00814D46"/>
    <w:rsid w:val="00820606"/>
    <w:rsid w:val="00821D27"/>
    <w:rsid w:val="00827275"/>
    <w:rsid w:val="00832D23"/>
    <w:rsid w:val="0083365E"/>
    <w:rsid w:val="0083388D"/>
    <w:rsid w:val="008423D1"/>
    <w:rsid w:val="008425A8"/>
    <w:rsid w:val="00843DC4"/>
    <w:rsid w:val="00846ACE"/>
    <w:rsid w:val="00847230"/>
    <w:rsid w:val="00852C6F"/>
    <w:rsid w:val="00854934"/>
    <w:rsid w:val="00867D8A"/>
    <w:rsid w:val="00872E9F"/>
    <w:rsid w:val="008731A5"/>
    <w:rsid w:val="00876391"/>
    <w:rsid w:val="00897124"/>
    <w:rsid w:val="008A1680"/>
    <w:rsid w:val="008A7DE6"/>
    <w:rsid w:val="008B1774"/>
    <w:rsid w:val="008B4F56"/>
    <w:rsid w:val="008B73BA"/>
    <w:rsid w:val="008C26B8"/>
    <w:rsid w:val="008C2FE4"/>
    <w:rsid w:val="008C3A6E"/>
    <w:rsid w:val="008C7D65"/>
    <w:rsid w:val="008D1B83"/>
    <w:rsid w:val="008D24D8"/>
    <w:rsid w:val="008E0822"/>
    <w:rsid w:val="008E0BD6"/>
    <w:rsid w:val="008E2802"/>
    <w:rsid w:val="008E4810"/>
    <w:rsid w:val="008E68BB"/>
    <w:rsid w:val="008E7E2C"/>
    <w:rsid w:val="008F262F"/>
    <w:rsid w:val="008F2FDA"/>
    <w:rsid w:val="008F5A40"/>
    <w:rsid w:val="00913E72"/>
    <w:rsid w:val="009152FF"/>
    <w:rsid w:val="00916AC4"/>
    <w:rsid w:val="009253CF"/>
    <w:rsid w:val="00930A37"/>
    <w:rsid w:val="00930E77"/>
    <w:rsid w:val="0094386C"/>
    <w:rsid w:val="00955445"/>
    <w:rsid w:val="009631B3"/>
    <w:rsid w:val="0096723B"/>
    <w:rsid w:val="00971FEC"/>
    <w:rsid w:val="009767D4"/>
    <w:rsid w:val="009825E1"/>
    <w:rsid w:val="00995D37"/>
    <w:rsid w:val="00995DE0"/>
    <w:rsid w:val="009A1917"/>
    <w:rsid w:val="009A2F54"/>
    <w:rsid w:val="009A2FD0"/>
    <w:rsid w:val="009C5206"/>
    <w:rsid w:val="009D095D"/>
    <w:rsid w:val="009D1508"/>
    <w:rsid w:val="009D1572"/>
    <w:rsid w:val="009E4659"/>
    <w:rsid w:val="009F2322"/>
    <w:rsid w:val="009F4300"/>
    <w:rsid w:val="009F501C"/>
    <w:rsid w:val="00A031A4"/>
    <w:rsid w:val="00A05302"/>
    <w:rsid w:val="00A064D6"/>
    <w:rsid w:val="00A06523"/>
    <w:rsid w:val="00A2089B"/>
    <w:rsid w:val="00A21218"/>
    <w:rsid w:val="00A21993"/>
    <w:rsid w:val="00A226D6"/>
    <w:rsid w:val="00A241EA"/>
    <w:rsid w:val="00A243D4"/>
    <w:rsid w:val="00A248F5"/>
    <w:rsid w:val="00A30A26"/>
    <w:rsid w:val="00A3154E"/>
    <w:rsid w:val="00A3187D"/>
    <w:rsid w:val="00A333C2"/>
    <w:rsid w:val="00A37B10"/>
    <w:rsid w:val="00A43C4A"/>
    <w:rsid w:val="00A44721"/>
    <w:rsid w:val="00A507AA"/>
    <w:rsid w:val="00A54280"/>
    <w:rsid w:val="00A54292"/>
    <w:rsid w:val="00A57CC1"/>
    <w:rsid w:val="00A60B48"/>
    <w:rsid w:val="00A61739"/>
    <w:rsid w:val="00A702CE"/>
    <w:rsid w:val="00A83755"/>
    <w:rsid w:val="00A83EB2"/>
    <w:rsid w:val="00A86B36"/>
    <w:rsid w:val="00A92562"/>
    <w:rsid w:val="00A942B0"/>
    <w:rsid w:val="00A9475D"/>
    <w:rsid w:val="00A94F88"/>
    <w:rsid w:val="00AA1C45"/>
    <w:rsid w:val="00AB006E"/>
    <w:rsid w:val="00AB0C73"/>
    <w:rsid w:val="00AB1681"/>
    <w:rsid w:val="00AB5988"/>
    <w:rsid w:val="00AB6A10"/>
    <w:rsid w:val="00AC079F"/>
    <w:rsid w:val="00AC0AE6"/>
    <w:rsid w:val="00AC1496"/>
    <w:rsid w:val="00AC5CFF"/>
    <w:rsid w:val="00AC688F"/>
    <w:rsid w:val="00AD0401"/>
    <w:rsid w:val="00AD37F8"/>
    <w:rsid w:val="00AE0532"/>
    <w:rsid w:val="00AE3533"/>
    <w:rsid w:val="00AE71CE"/>
    <w:rsid w:val="00AF034A"/>
    <w:rsid w:val="00AF1481"/>
    <w:rsid w:val="00AF24FA"/>
    <w:rsid w:val="00AF7470"/>
    <w:rsid w:val="00AF7DFD"/>
    <w:rsid w:val="00B05C83"/>
    <w:rsid w:val="00B06704"/>
    <w:rsid w:val="00B12139"/>
    <w:rsid w:val="00B131B3"/>
    <w:rsid w:val="00B154D1"/>
    <w:rsid w:val="00B17598"/>
    <w:rsid w:val="00B2045F"/>
    <w:rsid w:val="00B227B9"/>
    <w:rsid w:val="00B2384D"/>
    <w:rsid w:val="00B26B30"/>
    <w:rsid w:val="00B270BA"/>
    <w:rsid w:val="00B35898"/>
    <w:rsid w:val="00B3696D"/>
    <w:rsid w:val="00B41B28"/>
    <w:rsid w:val="00B51CA5"/>
    <w:rsid w:val="00B6357B"/>
    <w:rsid w:val="00B85592"/>
    <w:rsid w:val="00B901CD"/>
    <w:rsid w:val="00B93D04"/>
    <w:rsid w:val="00BA10E8"/>
    <w:rsid w:val="00BA29F0"/>
    <w:rsid w:val="00BB0F85"/>
    <w:rsid w:val="00BB344E"/>
    <w:rsid w:val="00BB3F6E"/>
    <w:rsid w:val="00BB7740"/>
    <w:rsid w:val="00BC4AA5"/>
    <w:rsid w:val="00BE2310"/>
    <w:rsid w:val="00BE37A7"/>
    <w:rsid w:val="00C045CE"/>
    <w:rsid w:val="00C050B0"/>
    <w:rsid w:val="00C10B29"/>
    <w:rsid w:val="00C12419"/>
    <w:rsid w:val="00C27D42"/>
    <w:rsid w:val="00C343B1"/>
    <w:rsid w:val="00C34C72"/>
    <w:rsid w:val="00C357F7"/>
    <w:rsid w:val="00C3688D"/>
    <w:rsid w:val="00C40D95"/>
    <w:rsid w:val="00C42099"/>
    <w:rsid w:val="00C46FA1"/>
    <w:rsid w:val="00C47851"/>
    <w:rsid w:val="00C616F9"/>
    <w:rsid w:val="00C63256"/>
    <w:rsid w:val="00C6797A"/>
    <w:rsid w:val="00C72D28"/>
    <w:rsid w:val="00C73A98"/>
    <w:rsid w:val="00C73C9D"/>
    <w:rsid w:val="00C74C27"/>
    <w:rsid w:val="00C83546"/>
    <w:rsid w:val="00C87FB3"/>
    <w:rsid w:val="00C91507"/>
    <w:rsid w:val="00C9420A"/>
    <w:rsid w:val="00C94CEE"/>
    <w:rsid w:val="00C950C1"/>
    <w:rsid w:val="00C9553C"/>
    <w:rsid w:val="00C966A2"/>
    <w:rsid w:val="00CA622C"/>
    <w:rsid w:val="00CA62FC"/>
    <w:rsid w:val="00CB702F"/>
    <w:rsid w:val="00CC64F2"/>
    <w:rsid w:val="00CD565B"/>
    <w:rsid w:val="00CD6810"/>
    <w:rsid w:val="00CE473F"/>
    <w:rsid w:val="00CF3EF0"/>
    <w:rsid w:val="00D01983"/>
    <w:rsid w:val="00D11A51"/>
    <w:rsid w:val="00D14B57"/>
    <w:rsid w:val="00D16107"/>
    <w:rsid w:val="00D26F61"/>
    <w:rsid w:val="00D30076"/>
    <w:rsid w:val="00D31908"/>
    <w:rsid w:val="00D54499"/>
    <w:rsid w:val="00D54DAC"/>
    <w:rsid w:val="00D57E5A"/>
    <w:rsid w:val="00D65065"/>
    <w:rsid w:val="00D655A1"/>
    <w:rsid w:val="00D6785A"/>
    <w:rsid w:val="00D725D0"/>
    <w:rsid w:val="00D73513"/>
    <w:rsid w:val="00D76225"/>
    <w:rsid w:val="00D83176"/>
    <w:rsid w:val="00D84833"/>
    <w:rsid w:val="00D84C8D"/>
    <w:rsid w:val="00D84EB9"/>
    <w:rsid w:val="00D84F97"/>
    <w:rsid w:val="00D86407"/>
    <w:rsid w:val="00D86B6F"/>
    <w:rsid w:val="00D87D9C"/>
    <w:rsid w:val="00D90A39"/>
    <w:rsid w:val="00DB35DA"/>
    <w:rsid w:val="00DC0D63"/>
    <w:rsid w:val="00DC39DF"/>
    <w:rsid w:val="00DD07DC"/>
    <w:rsid w:val="00DD51E9"/>
    <w:rsid w:val="00DE395A"/>
    <w:rsid w:val="00DE5A88"/>
    <w:rsid w:val="00DE621B"/>
    <w:rsid w:val="00DE63EF"/>
    <w:rsid w:val="00DE73BB"/>
    <w:rsid w:val="00DE766F"/>
    <w:rsid w:val="00DE79E3"/>
    <w:rsid w:val="00DF379D"/>
    <w:rsid w:val="00E02F19"/>
    <w:rsid w:val="00E037C4"/>
    <w:rsid w:val="00E05468"/>
    <w:rsid w:val="00E076E3"/>
    <w:rsid w:val="00E07852"/>
    <w:rsid w:val="00E07C16"/>
    <w:rsid w:val="00E13E86"/>
    <w:rsid w:val="00E1442A"/>
    <w:rsid w:val="00E16582"/>
    <w:rsid w:val="00E21CD5"/>
    <w:rsid w:val="00E30B2B"/>
    <w:rsid w:val="00E341E3"/>
    <w:rsid w:val="00E46609"/>
    <w:rsid w:val="00E57FB0"/>
    <w:rsid w:val="00E6254A"/>
    <w:rsid w:val="00E62792"/>
    <w:rsid w:val="00E638FD"/>
    <w:rsid w:val="00E75858"/>
    <w:rsid w:val="00E80994"/>
    <w:rsid w:val="00E84576"/>
    <w:rsid w:val="00E87A4B"/>
    <w:rsid w:val="00E913E0"/>
    <w:rsid w:val="00E928FB"/>
    <w:rsid w:val="00E95297"/>
    <w:rsid w:val="00E9614A"/>
    <w:rsid w:val="00EB3A48"/>
    <w:rsid w:val="00EB405D"/>
    <w:rsid w:val="00EB5264"/>
    <w:rsid w:val="00EC79D7"/>
    <w:rsid w:val="00ED47DD"/>
    <w:rsid w:val="00ED56FB"/>
    <w:rsid w:val="00ED6881"/>
    <w:rsid w:val="00EE0F6C"/>
    <w:rsid w:val="00EE72A1"/>
    <w:rsid w:val="00EF3033"/>
    <w:rsid w:val="00EF5249"/>
    <w:rsid w:val="00F02263"/>
    <w:rsid w:val="00F0325B"/>
    <w:rsid w:val="00F10CE9"/>
    <w:rsid w:val="00F15499"/>
    <w:rsid w:val="00F15840"/>
    <w:rsid w:val="00F16683"/>
    <w:rsid w:val="00F1770E"/>
    <w:rsid w:val="00F20ACA"/>
    <w:rsid w:val="00F2375C"/>
    <w:rsid w:val="00F24174"/>
    <w:rsid w:val="00F25472"/>
    <w:rsid w:val="00F30F59"/>
    <w:rsid w:val="00F323C1"/>
    <w:rsid w:val="00F34B22"/>
    <w:rsid w:val="00F373C6"/>
    <w:rsid w:val="00F44ED8"/>
    <w:rsid w:val="00F4691E"/>
    <w:rsid w:val="00F50456"/>
    <w:rsid w:val="00F5468F"/>
    <w:rsid w:val="00F56C5F"/>
    <w:rsid w:val="00F6024D"/>
    <w:rsid w:val="00F60FAF"/>
    <w:rsid w:val="00F6401A"/>
    <w:rsid w:val="00F85261"/>
    <w:rsid w:val="00F962C7"/>
    <w:rsid w:val="00F97B28"/>
    <w:rsid w:val="00F97E21"/>
    <w:rsid w:val="00FA26B6"/>
    <w:rsid w:val="00FA654F"/>
    <w:rsid w:val="00FB639E"/>
    <w:rsid w:val="00FC19E6"/>
    <w:rsid w:val="00FC2B56"/>
    <w:rsid w:val="00FC481B"/>
    <w:rsid w:val="00FC74E9"/>
    <w:rsid w:val="00FC75BB"/>
    <w:rsid w:val="00FD7886"/>
    <w:rsid w:val="00FE1533"/>
    <w:rsid w:val="00FE38D5"/>
    <w:rsid w:val="00FF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38AD7"/>
  <w15:chartTrackingRefBased/>
  <w15:docId w15:val="{AEC8F871-614E-4153-97D6-AE257086F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1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11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1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1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35CC5-B4AF-48F0-BDBB-CD37E96DC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1699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8613466553446</cp:lastModifiedBy>
  <cp:revision>509</cp:revision>
  <dcterms:created xsi:type="dcterms:W3CDTF">2021-08-13T06:10:00Z</dcterms:created>
  <dcterms:modified xsi:type="dcterms:W3CDTF">2025-02-04T12:04:00Z</dcterms:modified>
</cp:coreProperties>
</file>